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357E" w14:textId="31CE55F8" w:rsidR="002929D5" w:rsidRDefault="002929D5" w:rsidP="002929D5">
      <w:pPr>
        <w:rPr>
          <w:b/>
          <w:bCs/>
        </w:rPr>
      </w:pPr>
      <w:r>
        <w:rPr>
          <w:b/>
          <w:bCs/>
        </w:rPr>
        <w:t>Table S</w:t>
      </w:r>
      <w:r w:rsidR="009E7488">
        <w:rPr>
          <w:b/>
          <w:bCs/>
        </w:rPr>
        <w:t>2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418"/>
        <w:gridCol w:w="1134"/>
        <w:gridCol w:w="850"/>
      </w:tblGrid>
      <w:tr w:rsidR="00E07268" w:rsidRPr="00196C4C" w14:paraId="5CEBD15D" w14:textId="77777777" w:rsidTr="00E07268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2252EDA" w14:textId="77777777" w:rsidR="00E07268" w:rsidRPr="00565C7A" w:rsidRDefault="00E07268" w:rsidP="00F315AA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83265B" w14:textId="77777777" w:rsidR="00E07268" w:rsidRPr="00565C7A" w:rsidRDefault="00E07268" w:rsidP="00F315AA">
            <w:pPr>
              <w:rPr>
                <w:b/>
                <w:bCs/>
              </w:rPr>
            </w:pPr>
            <w:r w:rsidRPr="00565C7A">
              <w:rPr>
                <w:b/>
                <w:bCs/>
              </w:rPr>
              <w:t>Cluster 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33DA3" w14:textId="77777777" w:rsidR="00E07268" w:rsidRPr="00565C7A" w:rsidRDefault="00E07268" w:rsidP="00F315AA">
            <w:pPr>
              <w:rPr>
                <w:b/>
                <w:bCs/>
              </w:rPr>
            </w:pPr>
            <w:r w:rsidRPr="00565C7A">
              <w:rPr>
                <w:b/>
                <w:bCs/>
              </w:rPr>
              <w:t>Cluster 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40621F" w14:textId="77777777" w:rsidR="00E07268" w:rsidRPr="00565C7A" w:rsidRDefault="00E07268" w:rsidP="00F315AA">
            <w:pPr>
              <w:rPr>
                <w:b/>
                <w:bCs/>
              </w:rPr>
            </w:pPr>
            <w:r w:rsidRPr="00565C7A">
              <w:rPr>
                <w:b/>
                <w:bCs/>
              </w:rPr>
              <w:t>Cluster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00F2CF" w14:textId="77777777" w:rsidR="00E07268" w:rsidRPr="00565C7A" w:rsidRDefault="00E07268" w:rsidP="00F315AA">
            <w:pPr>
              <w:rPr>
                <w:b/>
                <w:bCs/>
              </w:rPr>
            </w:pPr>
            <w:r w:rsidRPr="00565C7A">
              <w:rPr>
                <w:b/>
                <w:bCs/>
              </w:rPr>
              <w:t>Cluster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12163B" w14:textId="77777777" w:rsidR="00E07268" w:rsidRPr="00565C7A" w:rsidRDefault="00E07268" w:rsidP="00F315AA">
            <w:pPr>
              <w:rPr>
                <w:b/>
                <w:bCs/>
              </w:rPr>
            </w:pPr>
            <w:r w:rsidRPr="00565C7A">
              <w:rPr>
                <w:b/>
                <w:bCs/>
              </w:rPr>
              <w:t>P</w:t>
            </w:r>
          </w:p>
        </w:tc>
      </w:tr>
      <w:tr w:rsidR="00B31637" w:rsidRPr="00196C4C" w14:paraId="267E0032" w14:textId="77777777" w:rsidTr="009D0C59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257EB757" w14:textId="77777777" w:rsidR="00B31637" w:rsidRDefault="00B31637" w:rsidP="00F315AA"/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AF88EEA" w14:textId="77777777" w:rsidR="00B31637" w:rsidRDefault="00B31637" w:rsidP="00F315AA">
            <w:pPr>
              <w:rPr>
                <w:i/>
                <w:iCs/>
              </w:rPr>
            </w:pPr>
            <w:r>
              <w:rPr>
                <w:i/>
                <w:iCs/>
              </w:rPr>
              <w:t>Non-inverted</w:t>
            </w:r>
          </w:p>
          <w:p w14:paraId="4E1E57A2" w14:textId="791B2B08" w:rsidR="00B31637" w:rsidRPr="00B31637" w:rsidRDefault="00B31637" w:rsidP="00F315AA">
            <w:pPr>
              <w:rPr>
                <w:i/>
                <w:iCs/>
              </w:rPr>
            </w:pPr>
            <w:r>
              <w:rPr>
                <w:i/>
                <w:iCs/>
              </w:rPr>
              <w:t>Ventilation-dependent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2157111E" w14:textId="0CC6ABE2" w:rsidR="00B31637" w:rsidRPr="00B31637" w:rsidRDefault="00B31637" w:rsidP="00B3163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medi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4387F72" w14:textId="77777777" w:rsidR="00B31637" w:rsidRDefault="00B31637" w:rsidP="00F315AA"/>
        </w:tc>
      </w:tr>
      <w:tr w:rsidR="00CA1200" w:rsidRPr="00196C4C" w14:paraId="5261245F" w14:textId="77777777" w:rsidTr="00B31637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8CF0AA8" w14:textId="77777777" w:rsidR="00CA1200" w:rsidRDefault="00CA1200" w:rsidP="00CA1200">
            <w:r>
              <w:t>Lung injured/</w:t>
            </w:r>
          </w:p>
          <w:p w14:paraId="09D8758C" w14:textId="77777777" w:rsidR="00CA1200" w:rsidRDefault="00CA1200" w:rsidP="00CA1200">
            <w:r>
              <w:t>uninjured ratio (% injure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223D45" w14:textId="77777777" w:rsidR="00CA1200" w:rsidRPr="00196C4C" w:rsidRDefault="00CA1200" w:rsidP="00CA1200">
            <w:r>
              <w:t>8/17 (32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956FDC" w14:textId="77777777" w:rsidR="00CA1200" w:rsidRPr="00196C4C" w:rsidRDefault="00CA1200" w:rsidP="00CA1200">
            <w:r>
              <w:t>5/13 (28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F12510" w14:textId="77777777" w:rsidR="00CA1200" w:rsidRPr="00196C4C" w:rsidRDefault="00CA1200" w:rsidP="00CA1200">
            <w:r>
              <w:t>5/4 (56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D279DFF" w14:textId="77777777" w:rsidR="00CA1200" w:rsidRPr="00196C4C" w:rsidRDefault="00CA1200" w:rsidP="00CA1200">
            <w:r>
              <w:t>3/3 (5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4858C38" w14:textId="07EB79B5" w:rsidR="00CA1200" w:rsidRPr="00F0314F" w:rsidRDefault="00CA1200" w:rsidP="00CA1200">
            <w:r w:rsidRPr="006F75F1">
              <w:t>0.44</w:t>
            </w:r>
          </w:p>
        </w:tc>
      </w:tr>
      <w:tr w:rsidR="00CA1200" w:rsidRPr="00196C4C" w14:paraId="304B3B65" w14:textId="77777777" w:rsidTr="00E07268">
        <w:trPr>
          <w:trHeight w:val="285"/>
        </w:trPr>
        <w:tc>
          <w:tcPr>
            <w:tcW w:w="1701" w:type="dxa"/>
            <w:noWrap/>
          </w:tcPr>
          <w:p w14:paraId="73BD3D28" w14:textId="77777777" w:rsidR="00CA1200" w:rsidRDefault="00CA1200" w:rsidP="00CA1200">
            <w:r>
              <w:t>PaO</w:t>
            </w:r>
            <w:r w:rsidRPr="002A4B2F">
              <w:rPr>
                <w:vertAlign w:val="subscript"/>
              </w:rPr>
              <w:t>2</w:t>
            </w:r>
            <w:r>
              <w:t>/FiO</w:t>
            </w:r>
            <w:r w:rsidRPr="002A4B2F">
              <w:rPr>
                <w:vertAlign w:val="subscript"/>
              </w:rPr>
              <w:t>2</w:t>
            </w:r>
            <w:r>
              <w:t xml:space="preserve"> Ratio (kPa)</w:t>
            </w:r>
          </w:p>
        </w:tc>
        <w:tc>
          <w:tcPr>
            <w:tcW w:w="1134" w:type="dxa"/>
          </w:tcPr>
          <w:p w14:paraId="3DE00FE8" w14:textId="77777777" w:rsidR="00CA1200" w:rsidRPr="00196C4C" w:rsidRDefault="00CA1200" w:rsidP="00CA1200">
            <w:r w:rsidRPr="00196C4C">
              <w:t>44 (11)</w:t>
            </w:r>
          </w:p>
        </w:tc>
        <w:tc>
          <w:tcPr>
            <w:tcW w:w="1134" w:type="dxa"/>
          </w:tcPr>
          <w:p w14:paraId="57CF122B" w14:textId="77777777" w:rsidR="00CA1200" w:rsidRPr="00196C4C" w:rsidRDefault="00CA1200" w:rsidP="00CA1200">
            <w:r w:rsidRPr="00196C4C">
              <w:t>4</w:t>
            </w:r>
            <w:r>
              <w:t>3</w:t>
            </w:r>
            <w:r w:rsidRPr="00196C4C">
              <w:t xml:space="preserve"> (</w:t>
            </w:r>
            <w:r>
              <w:t>10</w:t>
            </w:r>
            <w:r w:rsidRPr="00196C4C">
              <w:t>)</w:t>
            </w:r>
          </w:p>
        </w:tc>
        <w:tc>
          <w:tcPr>
            <w:tcW w:w="1418" w:type="dxa"/>
          </w:tcPr>
          <w:p w14:paraId="3DF8E220" w14:textId="77777777" w:rsidR="00CA1200" w:rsidRPr="00196C4C" w:rsidRDefault="00CA1200" w:rsidP="00CA1200">
            <w:r w:rsidRPr="00196C4C">
              <w:t>3</w:t>
            </w:r>
            <w:r>
              <w:t>9</w:t>
            </w:r>
            <w:r w:rsidRPr="00196C4C">
              <w:t xml:space="preserve"> (</w:t>
            </w:r>
            <w:r>
              <w:t>9</w:t>
            </w:r>
            <w:r w:rsidRPr="00196C4C">
              <w:t>)</w:t>
            </w:r>
          </w:p>
        </w:tc>
        <w:tc>
          <w:tcPr>
            <w:tcW w:w="1134" w:type="dxa"/>
            <w:noWrap/>
          </w:tcPr>
          <w:p w14:paraId="1007ABB0" w14:textId="77777777" w:rsidR="00CA1200" w:rsidRPr="00196C4C" w:rsidRDefault="00CA1200" w:rsidP="00CA1200">
            <w:r w:rsidRPr="00196C4C">
              <w:t>39 (9)</w:t>
            </w:r>
          </w:p>
        </w:tc>
        <w:tc>
          <w:tcPr>
            <w:tcW w:w="850" w:type="dxa"/>
            <w:noWrap/>
          </w:tcPr>
          <w:p w14:paraId="1870892D" w14:textId="39610DBE" w:rsidR="00CA1200" w:rsidRPr="00F0314F" w:rsidRDefault="00CA1200" w:rsidP="00CA1200">
            <w:r w:rsidRPr="006F75F1">
              <w:t>0.47</w:t>
            </w:r>
          </w:p>
        </w:tc>
      </w:tr>
      <w:tr w:rsidR="00CA1200" w:rsidRPr="00196C4C" w14:paraId="1C5E72D6" w14:textId="77777777" w:rsidTr="00E07268">
        <w:trPr>
          <w:trHeight w:val="285"/>
        </w:trPr>
        <w:tc>
          <w:tcPr>
            <w:tcW w:w="1701" w:type="dxa"/>
            <w:noWrap/>
          </w:tcPr>
          <w:p w14:paraId="5132666F" w14:textId="77777777" w:rsidR="00CA1200" w:rsidRDefault="00CA1200" w:rsidP="00CA1200">
            <w:r>
              <w:t>PaO</w:t>
            </w:r>
            <w:r w:rsidRPr="002A4B2F">
              <w:rPr>
                <w:vertAlign w:val="subscript"/>
              </w:rPr>
              <w:t>2</w:t>
            </w:r>
            <w:r>
              <w:t>/FiO</w:t>
            </w:r>
            <w:r w:rsidRPr="002A4B2F">
              <w:rPr>
                <w:vertAlign w:val="subscript"/>
              </w:rPr>
              <w:t>2</w:t>
            </w:r>
            <w:r>
              <w:t xml:space="preserve"> Ratio (mmHg)</w:t>
            </w:r>
          </w:p>
        </w:tc>
        <w:tc>
          <w:tcPr>
            <w:tcW w:w="1134" w:type="dxa"/>
          </w:tcPr>
          <w:p w14:paraId="15909AE0" w14:textId="77777777" w:rsidR="00CA1200" w:rsidRPr="00196C4C" w:rsidRDefault="00CA1200" w:rsidP="00CA1200">
            <w:r>
              <w:t>332 (84)</w:t>
            </w:r>
          </w:p>
        </w:tc>
        <w:tc>
          <w:tcPr>
            <w:tcW w:w="1134" w:type="dxa"/>
          </w:tcPr>
          <w:p w14:paraId="67924217" w14:textId="77777777" w:rsidR="00CA1200" w:rsidRPr="00196C4C" w:rsidRDefault="00CA1200" w:rsidP="00CA1200">
            <w:r>
              <w:t>323 (74)</w:t>
            </w:r>
          </w:p>
        </w:tc>
        <w:tc>
          <w:tcPr>
            <w:tcW w:w="1418" w:type="dxa"/>
          </w:tcPr>
          <w:p w14:paraId="70FE4777" w14:textId="77777777" w:rsidR="00CA1200" w:rsidRPr="00196C4C" w:rsidRDefault="00CA1200" w:rsidP="00CA1200">
            <w:r>
              <w:t>291 (66)</w:t>
            </w:r>
          </w:p>
        </w:tc>
        <w:tc>
          <w:tcPr>
            <w:tcW w:w="1134" w:type="dxa"/>
            <w:noWrap/>
          </w:tcPr>
          <w:p w14:paraId="66089BA3" w14:textId="77777777" w:rsidR="00CA1200" w:rsidRPr="00196C4C" w:rsidRDefault="00CA1200" w:rsidP="00CA1200">
            <w:r>
              <w:t>294 (70)</w:t>
            </w:r>
          </w:p>
        </w:tc>
        <w:tc>
          <w:tcPr>
            <w:tcW w:w="850" w:type="dxa"/>
            <w:noWrap/>
          </w:tcPr>
          <w:p w14:paraId="1D45DDE6" w14:textId="03486207" w:rsidR="00CA1200" w:rsidRPr="00F0314F" w:rsidRDefault="00CA1200" w:rsidP="00CA1200">
            <w:r w:rsidRPr="006F75F1">
              <w:t>0.47</w:t>
            </w:r>
          </w:p>
        </w:tc>
      </w:tr>
      <w:tr w:rsidR="00E07268" w:rsidRPr="00196C4C" w14:paraId="08B8639A" w14:textId="77777777" w:rsidTr="00E07268">
        <w:trPr>
          <w:trHeight w:val="285"/>
        </w:trPr>
        <w:tc>
          <w:tcPr>
            <w:tcW w:w="1701" w:type="dxa"/>
            <w:noWrap/>
          </w:tcPr>
          <w:p w14:paraId="6E682AA5" w14:textId="77777777" w:rsidR="00E07268" w:rsidRDefault="00E07268" w:rsidP="00F315AA"/>
        </w:tc>
        <w:tc>
          <w:tcPr>
            <w:tcW w:w="1134" w:type="dxa"/>
          </w:tcPr>
          <w:p w14:paraId="2D38F0E8" w14:textId="77777777" w:rsidR="00E07268" w:rsidRPr="00196C4C" w:rsidRDefault="00E07268" w:rsidP="00F315AA"/>
        </w:tc>
        <w:tc>
          <w:tcPr>
            <w:tcW w:w="1134" w:type="dxa"/>
          </w:tcPr>
          <w:p w14:paraId="7C7EBC95" w14:textId="77777777" w:rsidR="00E07268" w:rsidRPr="00196C4C" w:rsidRDefault="00E07268" w:rsidP="00F315AA"/>
        </w:tc>
        <w:tc>
          <w:tcPr>
            <w:tcW w:w="1418" w:type="dxa"/>
          </w:tcPr>
          <w:p w14:paraId="2515AB33" w14:textId="77777777" w:rsidR="00E07268" w:rsidRPr="00196C4C" w:rsidRDefault="00E07268" w:rsidP="00F315AA"/>
        </w:tc>
        <w:tc>
          <w:tcPr>
            <w:tcW w:w="1134" w:type="dxa"/>
            <w:noWrap/>
          </w:tcPr>
          <w:p w14:paraId="4B557BCC" w14:textId="77777777" w:rsidR="00E07268" w:rsidRPr="00196C4C" w:rsidRDefault="00E07268" w:rsidP="00F315AA"/>
        </w:tc>
        <w:tc>
          <w:tcPr>
            <w:tcW w:w="850" w:type="dxa"/>
            <w:noWrap/>
          </w:tcPr>
          <w:p w14:paraId="752432A9" w14:textId="77777777" w:rsidR="00E07268" w:rsidRPr="00F0314F" w:rsidRDefault="00E07268" w:rsidP="00F315AA"/>
        </w:tc>
      </w:tr>
      <w:tr w:rsidR="00A117FB" w:rsidRPr="00196C4C" w14:paraId="46DAADBB" w14:textId="77777777" w:rsidTr="00E07268">
        <w:trPr>
          <w:trHeight w:val="285"/>
        </w:trPr>
        <w:tc>
          <w:tcPr>
            <w:tcW w:w="1701" w:type="dxa"/>
            <w:noWrap/>
          </w:tcPr>
          <w:p w14:paraId="5C91813A" w14:textId="77777777" w:rsidR="00A117FB" w:rsidRDefault="00A117FB" w:rsidP="00A117FB">
            <w:r>
              <w:t>Tidal Volume (mL)</w:t>
            </w:r>
          </w:p>
        </w:tc>
        <w:tc>
          <w:tcPr>
            <w:tcW w:w="1134" w:type="dxa"/>
          </w:tcPr>
          <w:p w14:paraId="55177A91" w14:textId="77777777" w:rsidR="00A117FB" w:rsidRPr="00196C4C" w:rsidRDefault="00A117FB" w:rsidP="00A117FB">
            <w:r w:rsidRPr="00196C4C">
              <w:t>2</w:t>
            </w:r>
            <w:r>
              <w:t>70</w:t>
            </w:r>
            <w:r w:rsidRPr="00196C4C">
              <w:t xml:space="preserve"> (114)</w:t>
            </w:r>
          </w:p>
        </w:tc>
        <w:tc>
          <w:tcPr>
            <w:tcW w:w="1134" w:type="dxa"/>
          </w:tcPr>
          <w:p w14:paraId="00C5E71E" w14:textId="77777777" w:rsidR="00A117FB" w:rsidRPr="00196C4C" w:rsidRDefault="00A117FB" w:rsidP="00A117FB">
            <w:r w:rsidRPr="00196C4C">
              <w:t>333 (88)</w:t>
            </w:r>
          </w:p>
        </w:tc>
        <w:tc>
          <w:tcPr>
            <w:tcW w:w="1418" w:type="dxa"/>
          </w:tcPr>
          <w:p w14:paraId="43402697" w14:textId="77777777" w:rsidR="00A117FB" w:rsidRPr="00196C4C" w:rsidRDefault="00A117FB" w:rsidP="00A117FB">
            <w:r w:rsidRPr="00196C4C">
              <w:t>39</w:t>
            </w:r>
            <w:r>
              <w:t>6</w:t>
            </w:r>
            <w:r w:rsidRPr="00196C4C">
              <w:t xml:space="preserve"> (117)</w:t>
            </w:r>
          </w:p>
        </w:tc>
        <w:tc>
          <w:tcPr>
            <w:tcW w:w="1134" w:type="dxa"/>
            <w:noWrap/>
          </w:tcPr>
          <w:p w14:paraId="0F154DA5" w14:textId="77777777" w:rsidR="00A117FB" w:rsidRPr="00196C4C" w:rsidRDefault="00A117FB" w:rsidP="00A117FB">
            <w:r w:rsidRPr="00196C4C">
              <w:t>397 (13</w:t>
            </w:r>
            <w:r>
              <w:t>4</w:t>
            </w:r>
            <w:r w:rsidRPr="00196C4C">
              <w:t>)</w:t>
            </w:r>
          </w:p>
        </w:tc>
        <w:tc>
          <w:tcPr>
            <w:tcW w:w="850" w:type="dxa"/>
            <w:noWrap/>
          </w:tcPr>
          <w:p w14:paraId="0AE323A2" w14:textId="7446E6B3" w:rsidR="00A117FB" w:rsidRPr="00F0314F" w:rsidRDefault="00A117FB" w:rsidP="00A117FB">
            <w:r w:rsidRPr="00B06B76">
              <w:t>0.009</w:t>
            </w:r>
          </w:p>
        </w:tc>
      </w:tr>
      <w:tr w:rsidR="00A117FB" w:rsidRPr="00196C4C" w14:paraId="2088E7BD" w14:textId="77777777" w:rsidTr="00E07268">
        <w:trPr>
          <w:trHeight w:val="285"/>
        </w:trPr>
        <w:tc>
          <w:tcPr>
            <w:tcW w:w="1701" w:type="dxa"/>
            <w:noWrap/>
          </w:tcPr>
          <w:p w14:paraId="4E47BB65" w14:textId="77777777" w:rsidR="00A117FB" w:rsidRDefault="00A117FB" w:rsidP="00A117FB">
            <w:r>
              <w:t>PEEP (cmH</w:t>
            </w:r>
            <w:r w:rsidRPr="007244DA">
              <w:rPr>
                <w:vertAlign w:val="subscript"/>
              </w:rPr>
              <w:t>2</w:t>
            </w:r>
            <w:r>
              <w:t>O)</w:t>
            </w:r>
          </w:p>
        </w:tc>
        <w:tc>
          <w:tcPr>
            <w:tcW w:w="1134" w:type="dxa"/>
          </w:tcPr>
          <w:p w14:paraId="30ECF114" w14:textId="77777777" w:rsidR="00A117FB" w:rsidRPr="00196C4C" w:rsidRDefault="00A117FB" w:rsidP="00A117FB">
            <w:r>
              <w:t>9</w:t>
            </w:r>
            <w:r w:rsidRPr="0057352E">
              <w:t xml:space="preserve"> (</w:t>
            </w:r>
            <w:r>
              <w:t>3</w:t>
            </w:r>
            <w:r w:rsidRPr="0057352E">
              <w:t>)</w:t>
            </w:r>
          </w:p>
        </w:tc>
        <w:tc>
          <w:tcPr>
            <w:tcW w:w="1134" w:type="dxa"/>
          </w:tcPr>
          <w:p w14:paraId="0CE94883" w14:textId="77777777" w:rsidR="00A117FB" w:rsidRPr="00196C4C" w:rsidRDefault="00A117FB" w:rsidP="00A117FB">
            <w:r>
              <w:t>8</w:t>
            </w:r>
            <w:r w:rsidRPr="0057352E">
              <w:t xml:space="preserve"> (2)</w:t>
            </w:r>
          </w:p>
        </w:tc>
        <w:tc>
          <w:tcPr>
            <w:tcW w:w="1418" w:type="dxa"/>
          </w:tcPr>
          <w:p w14:paraId="6C8F7E90" w14:textId="77777777" w:rsidR="00A117FB" w:rsidRPr="00196C4C" w:rsidRDefault="00A117FB" w:rsidP="00A117FB">
            <w:r>
              <w:t>9</w:t>
            </w:r>
            <w:r w:rsidRPr="0057352E">
              <w:t xml:space="preserve"> (</w:t>
            </w:r>
            <w:r>
              <w:t>3</w:t>
            </w:r>
            <w:r w:rsidRPr="0057352E">
              <w:t>)</w:t>
            </w:r>
          </w:p>
        </w:tc>
        <w:tc>
          <w:tcPr>
            <w:tcW w:w="1134" w:type="dxa"/>
            <w:noWrap/>
          </w:tcPr>
          <w:p w14:paraId="57F74443" w14:textId="77777777" w:rsidR="00A117FB" w:rsidRPr="00196C4C" w:rsidRDefault="00A117FB" w:rsidP="00A117FB">
            <w:r w:rsidRPr="0057352E">
              <w:t>11 (1)</w:t>
            </w:r>
          </w:p>
        </w:tc>
        <w:tc>
          <w:tcPr>
            <w:tcW w:w="850" w:type="dxa"/>
            <w:noWrap/>
          </w:tcPr>
          <w:p w14:paraId="31AEF8BB" w14:textId="1D891B14" w:rsidR="00A117FB" w:rsidRPr="00F0314F" w:rsidRDefault="00A117FB" w:rsidP="00A117FB">
            <w:r w:rsidRPr="00B06B76">
              <w:t>0.04</w:t>
            </w:r>
          </w:p>
        </w:tc>
      </w:tr>
      <w:tr w:rsidR="00A117FB" w:rsidRPr="00196C4C" w14:paraId="356B8F37" w14:textId="77777777" w:rsidTr="00E07268">
        <w:trPr>
          <w:trHeight w:val="285"/>
        </w:trPr>
        <w:tc>
          <w:tcPr>
            <w:tcW w:w="1701" w:type="dxa"/>
            <w:noWrap/>
          </w:tcPr>
          <w:p w14:paraId="3F2F1447" w14:textId="77777777" w:rsidR="00A117FB" w:rsidRDefault="00A117FB" w:rsidP="00A117FB">
            <w:r>
              <w:t>Plateau pressure (cmH</w:t>
            </w:r>
            <w:r w:rsidRPr="007244DA">
              <w:rPr>
                <w:vertAlign w:val="subscript"/>
              </w:rPr>
              <w:t>2</w:t>
            </w:r>
            <w:r>
              <w:t>O)</w:t>
            </w:r>
          </w:p>
        </w:tc>
        <w:tc>
          <w:tcPr>
            <w:tcW w:w="1134" w:type="dxa"/>
          </w:tcPr>
          <w:p w14:paraId="0C29C0BD" w14:textId="77777777" w:rsidR="00A117FB" w:rsidRPr="00196C4C" w:rsidRDefault="00A117FB" w:rsidP="00A117FB">
            <w:r w:rsidRPr="0057352E">
              <w:t>1</w:t>
            </w:r>
            <w:r>
              <w:t>9</w:t>
            </w:r>
            <w:r w:rsidRPr="0057352E">
              <w:t xml:space="preserve"> (</w:t>
            </w:r>
            <w:r>
              <w:t>5</w:t>
            </w:r>
            <w:r w:rsidRPr="0057352E">
              <w:t>)</w:t>
            </w:r>
          </w:p>
        </w:tc>
        <w:tc>
          <w:tcPr>
            <w:tcW w:w="1134" w:type="dxa"/>
          </w:tcPr>
          <w:p w14:paraId="38D3B713" w14:textId="77777777" w:rsidR="00A117FB" w:rsidRPr="00196C4C" w:rsidRDefault="00A117FB" w:rsidP="00A117FB">
            <w:r w:rsidRPr="0057352E">
              <w:t>20 (</w:t>
            </w:r>
            <w:r>
              <w:t>5</w:t>
            </w:r>
            <w:r w:rsidRPr="0057352E">
              <w:t>)</w:t>
            </w:r>
          </w:p>
        </w:tc>
        <w:tc>
          <w:tcPr>
            <w:tcW w:w="1418" w:type="dxa"/>
          </w:tcPr>
          <w:p w14:paraId="2D233862" w14:textId="77777777" w:rsidR="00A117FB" w:rsidRPr="00196C4C" w:rsidRDefault="00A117FB" w:rsidP="00A117FB">
            <w:r w:rsidRPr="0057352E">
              <w:t>2</w:t>
            </w:r>
            <w:r>
              <w:t>6</w:t>
            </w:r>
            <w:r w:rsidRPr="0057352E">
              <w:t xml:space="preserve"> (</w:t>
            </w:r>
            <w:r>
              <w:t>6</w:t>
            </w:r>
            <w:r w:rsidRPr="0057352E">
              <w:t>)</w:t>
            </w:r>
          </w:p>
        </w:tc>
        <w:tc>
          <w:tcPr>
            <w:tcW w:w="1134" w:type="dxa"/>
            <w:noWrap/>
          </w:tcPr>
          <w:p w14:paraId="3B36D155" w14:textId="77777777" w:rsidR="00A117FB" w:rsidRPr="00196C4C" w:rsidRDefault="00A117FB" w:rsidP="00A117FB">
            <w:r>
              <w:t xml:space="preserve">30 </w:t>
            </w:r>
            <w:r w:rsidRPr="0057352E">
              <w:t>(3)</w:t>
            </w:r>
          </w:p>
        </w:tc>
        <w:tc>
          <w:tcPr>
            <w:tcW w:w="850" w:type="dxa"/>
            <w:noWrap/>
          </w:tcPr>
          <w:p w14:paraId="23880D1B" w14:textId="56959CE3" w:rsidR="00A117FB" w:rsidRPr="00F0314F" w:rsidRDefault="00A117FB" w:rsidP="00A117FB">
            <w:r w:rsidRPr="00B06B76">
              <w:t>&lt;0.001</w:t>
            </w:r>
          </w:p>
        </w:tc>
      </w:tr>
      <w:tr w:rsidR="00A117FB" w:rsidRPr="00196C4C" w14:paraId="323768C4" w14:textId="77777777" w:rsidTr="00E07268">
        <w:trPr>
          <w:trHeight w:val="285"/>
        </w:trPr>
        <w:tc>
          <w:tcPr>
            <w:tcW w:w="1701" w:type="dxa"/>
            <w:noWrap/>
          </w:tcPr>
          <w:p w14:paraId="7A61F29D" w14:textId="77777777" w:rsidR="00A117FB" w:rsidRDefault="00A117FB" w:rsidP="00A117FB">
            <w:r>
              <w:t>Driving pressure (cmH</w:t>
            </w:r>
            <w:r w:rsidRPr="007244DA">
              <w:rPr>
                <w:vertAlign w:val="subscript"/>
              </w:rPr>
              <w:t>2</w:t>
            </w:r>
            <w:r>
              <w:t>O)</w:t>
            </w:r>
          </w:p>
        </w:tc>
        <w:tc>
          <w:tcPr>
            <w:tcW w:w="1134" w:type="dxa"/>
          </w:tcPr>
          <w:p w14:paraId="1AA575BC" w14:textId="77777777" w:rsidR="00A117FB" w:rsidRPr="00196C4C" w:rsidRDefault="00A117FB" w:rsidP="00A117FB">
            <w:r w:rsidRPr="0057352E">
              <w:t>10 (</w:t>
            </w:r>
            <w:r>
              <w:t>4</w:t>
            </w:r>
            <w:r w:rsidRPr="0057352E">
              <w:t>)</w:t>
            </w:r>
          </w:p>
        </w:tc>
        <w:tc>
          <w:tcPr>
            <w:tcW w:w="1134" w:type="dxa"/>
          </w:tcPr>
          <w:p w14:paraId="58A27B25" w14:textId="77777777" w:rsidR="00A117FB" w:rsidRPr="00196C4C" w:rsidRDefault="00A117FB" w:rsidP="00A117FB">
            <w:r w:rsidRPr="0057352E">
              <w:t>12 (5)</w:t>
            </w:r>
          </w:p>
        </w:tc>
        <w:tc>
          <w:tcPr>
            <w:tcW w:w="1418" w:type="dxa"/>
          </w:tcPr>
          <w:p w14:paraId="6C5B3014" w14:textId="77777777" w:rsidR="00A117FB" w:rsidRPr="00196C4C" w:rsidRDefault="00A117FB" w:rsidP="00A117FB">
            <w:r w:rsidRPr="0057352E">
              <w:t>1</w:t>
            </w:r>
            <w:r>
              <w:t>7</w:t>
            </w:r>
            <w:r w:rsidRPr="0057352E">
              <w:t xml:space="preserve"> (</w:t>
            </w:r>
            <w:r>
              <w:t>6</w:t>
            </w:r>
            <w:r w:rsidRPr="0057352E">
              <w:t>)</w:t>
            </w:r>
          </w:p>
        </w:tc>
        <w:tc>
          <w:tcPr>
            <w:tcW w:w="1134" w:type="dxa"/>
            <w:noWrap/>
          </w:tcPr>
          <w:p w14:paraId="01504FDA" w14:textId="77777777" w:rsidR="00A117FB" w:rsidRPr="00196C4C" w:rsidRDefault="00A117FB" w:rsidP="00A117FB">
            <w:r w:rsidRPr="0057352E">
              <w:t>18 (3)</w:t>
            </w:r>
          </w:p>
        </w:tc>
        <w:tc>
          <w:tcPr>
            <w:tcW w:w="850" w:type="dxa"/>
            <w:noWrap/>
          </w:tcPr>
          <w:p w14:paraId="7ABFFC1A" w14:textId="4631E76D" w:rsidR="00A117FB" w:rsidRPr="00F0314F" w:rsidRDefault="00A117FB" w:rsidP="00A117FB">
            <w:r w:rsidRPr="00B06B76">
              <w:t>&lt;0.001</w:t>
            </w:r>
          </w:p>
        </w:tc>
      </w:tr>
      <w:tr w:rsidR="00A117FB" w:rsidRPr="00196C4C" w14:paraId="023E65DA" w14:textId="77777777" w:rsidTr="00E07268">
        <w:trPr>
          <w:trHeight w:val="285"/>
        </w:trPr>
        <w:tc>
          <w:tcPr>
            <w:tcW w:w="1701" w:type="dxa"/>
            <w:noWrap/>
          </w:tcPr>
          <w:p w14:paraId="12BB0757" w14:textId="77777777" w:rsidR="00A117FB" w:rsidRDefault="00A117FB" w:rsidP="00A117FB">
            <w:r>
              <w:t>Dynamic Compliance (mL/cmH</w:t>
            </w:r>
            <w:r w:rsidRPr="002A4B2F">
              <w:rPr>
                <w:vertAlign w:val="subscript"/>
              </w:rPr>
              <w:t>2</w:t>
            </w:r>
            <w:r>
              <w:t>O)</w:t>
            </w:r>
          </w:p>
        </w:tc>
        <w:tc>
          <w:tcPr>
            <w:tcW w:w="1134" w:type="dxa"/>
          </w:tcPr>
          <w:p w14:paraId="2C1549CE" w14:textId="77777777" w:rsidR="00A117FB" w:rsidRPr="00196C4C" w:rsidRDefault="00A117FB" w:rsidP="00A117FB">
            <w:r w:rsidRPr="00196C4C">
              <w:t>28 (</w:t>
            </w:r>
            <w:r>
              <w:t>8</w:t>
            </w:r>
            <w:r w:rsidRPr="00196C4C">
              <w:t>)</w:t>
            </w:r>
          </w:p>
        </w:tc>
        <w:tc>
          <w:tcPr>
            <w:tcW w:w="1134" w:type="dxa"/>
          </w:tcPr>
          <w:p w14:paraId="47BD3C53" w14:textId="77777777" w:rsidR="00A117FB" w:rsidRPr="00196C4C" w:rsidRDefault="00A117FB" w:rsidP="00A117FB">
            <w:r w:rsidRPr="00196C4C">
              <w:t>28 (</w:t>
            </w:r>
            <w:r>
              <w:t>8</w:t>
            </w:r>
            <w:r w:rsidRPr="00196C4C">
              <w:t>)</w:t>
            </w:r>
          </w:p>
        </w:tc>
        <w:tc>
          <w:tcPr>
            <w:tcW w:w="1418" w:type="dxa"/>
          </w:tcPr>
          <w:p w14:paraId="41C029D9" w14:textId="77777777" w:rsidR="00A117FB" w:rsidRPr="00196C4C" w:rsidRDefault="00A117FB" w:rsidP="00A117FB">
            <w:r w:rsidRPr="00196C4C">
              <w:t>2</w:t>
            </w:r>
            <w:r>
              <w:t>4</w:t>
            </w:r>
            <w:r w:rsidRPr="00196C4C">
              <w:t xml:space="preserve"> (9)</w:t>
            </w:r>
          </w:p>
        </w:tc>
        <w:tc>
          <w:tcPr>
            <w:tcW w:w="1134" w:type="dxa"/>
            <w:noWrap/>
          </w:tcPr>
          <w:p w14:paraId="041240AE" w14:textId="77777777" w:rsidR="00A117FB" w:rsidRPr="00196C4C" w:rsidRDefault="00A117FB" w:rsidP="00A117FB">
            <w:r w:rsidRPr="00196C4C">
              <w:t>2</w:t>
            </w:r>
            <w:r>
              <w:t>2</w:t>
            </w:r>
            <w:r w:rsidRPr="00196C4C">
              <w:t xml:space="preserve"> (8)</w:t>
            </w:r>
          </w:p>
        </w:tc>
        <w:tc>
          <w:tcPr>
            <w:tcW w:w="850" w:type="dxa"/>
            <w:noWrap/>
          </w:tcPr>
          <w:p w14:paraId="22751F4C" w14:textId="18D81BF0" w:rsidR="00A117FB" w:rsidRPr="00F0314F" w:rsidRDefault="00A117FB" w:rsidP="00A117FB">
            <w:r w:rsidRPr="00B06B76">
              <w:t>0.49</w:t>
            </w:r>
          </w:p>
        </w:tc>
      </w:tr>
      <w:tr w:rsidR="00A117FB" w:rsidRPr="00196C4C" w14:paraId="0F11FA95" w14:textId="77777777" w:rsidTr="00E07268">
        <w:trPr>
          <w:trHeight w:val="285"/>
        </w:trPr>
        <w:tc>
          <w:tcPr>
            <w:tcW w:w="1701" w:type="dxa"/>
            <w:noWrap/>
          </w:tcPr>
          <w:p w14:paraId="2ED61B5C" w14:textId="77777777" w:rsidR="00A117FB" w:rsidRDefault="00A117FB" w:rsidP="00A117FB">
            <w:r>
              <w:t>Mechanical Power (J/min)</w:t>
            </w:r>
          </w:p>
        </w:tc>
        <w:tc>
          <w:tcPr>
            <w:tcW w:w="1134" w:type="dxa"/>
          </w:tcPr>
          <w:p w14:paraId="66E476FB" w14:textId="77777777" w:rsidR="00A117FB" w:rsidRPr="00196C4C" w:rsidRDefault="00A117FB" w:rsidP="00A117FB">
            <w:r>
              <w:t>5.3 (3.8)</w:t>
            </w:r>
          </w:p>
        </w:tc>
        <w:tc>
          <w:tcPr>
            <w:tcW w:w="1134" w:type="dxa"/>
          </w:tcPr>
          <w:p w14:paraId="65B574DD" w14:textId="77777777" w:rsidR="00A117FB" w:rsidRPr="00196C4C" w:rsidRDefault="00A117FB" w:rsidP="00A117FB">
            <w:r>
              <w:t>6.5 (2.6)</w:t>
            </w:r>
          </w:p>
        </w:tc>
        <w:tc>
          <w:tcPr>
            <w:tcW w:w="1418" w:type="dxa"/>
          </w:tcPr>
          <w:p w14:paraId="7D5141E2" w14:textId="77777777" w:rsidR="00A117FB" w:rsidRPr="00196C4C" w:rsidRDefault="00A117FB" w:rsidP="00A117FB">
            <w:r>
              <w:t>9.5 (3.3)</w:t>
            </w:r>
          </w:p>
        </w:tc>
        <w:tc>
          <w:tcPr>
            <w:tcW w:w="1134" w:type="dxa"/>
            <w:noWrap/>
          </w:tcPr>
          <w:p w14:paraId="3159881E" w14:textId="77777777" w:rsidR="00A117FB" w:rsidRPr="00196C4C" w:rsidRDefault="00A117FB" w:rsidP="00A117FB">
            <w:r>
              <w:t>12.4 (3.1)</w:t>
            </w:r>
          </w:p>
        </w:tc>
        <w:tc>
          <w:tcPr>
            <w:tcW w:w="850" w:type="dxa"/>
            <w:noWrap/>
          </w:tcPr>
          <w:p w14:paraId="535F6E29" w14:textId="69A90989" w:rsidR="00A117FB" w:rsidRPr="00F0314F" w:rsidRDefault="00A117FB" w:rsidP="00A117FB">
            <w:r w:rsidRPr="00B06B76">
              <w:t>&lt;0.001</w:t>
            </w:r>
          </w:p>
        </w:tc>
      </w:tr>
      <w:tr w:rsidR="00E07268" w:rsidRPr="00196C4C" w14:paraId="547E52E3" w14:textId="77777777" w:rsidTr="00E07268">
        <w:trPr>
          <w:trHeight w:val="285"/>
        </w:trPr>
        <w:tc>
          <w:tcPr>
            <w:tcW w:w="1701" w:type="dxa"/>
            <w:noWrap/>
          </w:tcPr>
          <w:p w14:paraId="3FC6D7E2" w14:textId="77777777" w:rsidR="00E07268" w:rsidRDefault="00E07268" w:rsidP="00F315AA"/>
        </w:tc>
        <w:tc>
          <w:tcPr>
            <w:tcW w:w="1134" w:type="dxa"/>
          </w:tcPr>
          <w:p w14:paraId="4A54C3F4" w14:textId="77777777" w:rsidR="00E07268" w:rsidRPr="00196C4C" w:rsidRDefault="00E07268" w:rsidP="00F315AA"/>
        </w:tc>
        <w:tc>
          <w:tcPr>
            <w:tcW w:w="1134" w:type="dxa"/>
          </w:tcPr>
          <w:p w14:paraId="30EE5317" w14:textId="77777777" w:rsidR="00E07268" w:rsidRPr="00196C4C" w:rsidRDefault="00E07268" w:rsidP="00F315AA"/>
        </w:tc>
        <w:tc>
          <w:tcPr>
            <w:tcW w:w="1418" w:type="dxa"/>
          </w:tcPr>
          <w:p w14:paraId="41F65EF7" w14:textId="77777777" w:rsidR="00E07268" w:rsidRPr="00196C4C" w:rsidRDefault="00E07268" w:rsidP="00F315AA"/>
        </w:tc>
        <w:tc>
          <w:tcPr>
            <w:tcW w:w="1134" w:type="dxa"/>
            <w:noWrap/>
          </w:tcPr>
          <w:p w14:paraId="23A5F9C2" w14:textId="77777777" w:rsidR="00E07268" w:rsidRPr="00196C4C" w:rsidRDefault="00E07268" w:rsidP="00F315AA"/>
        </w:tc>
        <w:tc>
          <w:tcPr>
            <w:tcW w:w="850" w:type="dxa"/>
            <w:noWrap/>
          </w:tcPr>
          <w:p w14:paraId="79B5F4D4" w14:textId="77777777" w:rsidR="00E07268" w:rsidRPr="00F0314F" w:rsidRDefault="00E07268" w:rsidP="00F315AA"/>
        </w:tc>
      </w:tr>
      <w:tr w:rsidR="004B1888" w:rsidRPr="00196C4C" w14:paraId="73FC1535" w14:textId="77777777" w:rsidTr="00E07268">
        <w:trPr>
          <w:trHeight w:val="285"/>
        </w:trPr>
        <w:tc>
          <w:tcPr>
            <w:tcW w:w="1701" w:type="dxa"/>
            <w:noWrap/>
            <w:hideMark/>
          </w:tcPr>
          <w:p w14:paraId="2F721729" w14:textId="77777777" w:rsidR="004B1888" w:rsidRPr="00196C4C" w:rsidRDefault="004B1888" w:rsidP="004B1888">
            <w:r>
              <w:t>Cardiac Output (L/min)</w:t>
            </w:r>
          </w:p>
        </w:tc>
        <w:tc>
          <w:tcPr>
            <w:tcW w:w="1134" w:type="dxa"/>
          </w:tcPr>
          <w:p w14:paraId="46EF59A9" w14:textId="77777777" w:rsidR="004B1888" w:rsidRPr="00196C4C" w:rsidRDefault="004B1888" w:rsidP="004B1888">
            <w:r w:rsidRPr="00196C4C">
              <w:t>4.74 (1.13)</w:t>
            </w:r>
          </w:p>
        </w:tc>
        <w:tc>
          <w:tcPr>
            <w:tcW w:w="1134" w:type="dxa"/>
          </w:tcPr>
          <w:p w14:paraId="674F7319" w14:textId="77777777" w:rsidR="004B1888" w:rsidRPr="00196C4C" w:rsidRDefault="004B1888" w:rsidP="004B1888">
            <w:r w:rsidRPr="00196C4C">
              <w:t>4.20 (1.21)</w:t>
            </w:r>
          </w:p>
        </w:tc>
        <w:tc>
          <w:tcPr>
            <w:tcW w:w="1418" w:type="dxa"/>
          </w:tcPr>
          <w:p w14:paraId="6DFF6397" w14:textId="77777777" w:rsidR="004B1888" w:rsidRPr="00196C4C" w:rsidRDefault="004B1888" w:rsidP="004B1888">
            <w:r w:rsidRPr="00196C4C">
              <w:t>5.36 (0.93)</w:t>
            </w:r>
          </w:p>
        </w:tc>
        <w:tc>
          <w:tcPr>
            <w:tcW w:w="1134" w:type="dxa"/>
            <w:noWrap/>
            <w:hideMark/>
          </w:tcPr>
          <w:p w14:paraId="799C8C11" w14:textId="77777777" w:rsidR="004B1888" w:rsidRPr="00196C4C" w:rsidRDefault="004B1888" w:rsidP="004B1888">
            <w:r w:rsidRPr="00196C4C">
              <w:t>5.39 (0.95)</w:t>
            </w:r>
          </w:p>
        </w:tc>
        <w:tc>
          <w:tcPr>
            <w:tcW w:w="850" w:type="dxa"/>
            <w:noWrap/>
            <w:hideMark/>
          </w:tcPr>
          <w:p w14:paraId="403CB517" w14:textId="6C38073B" w:rsidR="004B1888" w:rsidRPr="00196C4C" w:rsidRDefault="004B1888" w:rsidP="004B1888">
            <w:r w:rsidRPr="009C0D39">
              <w:t>0.04</w:t>
            </w:r>
          </w:p>
        </w:tc>
      </w:tr>
      <w:tr w:rsidR="004B1888" w:rsidRPr="00196C4C" w14:paraId="58FC0D64" w14:textId="77777777" w:rsidTr="00E07268">
        <w:trPr>
          <w:trHeight w:val="285"/>
        </w:trPr>
        <w:tc>
          <w:tcPr>
            <w:tcW w:w="1701" w:type="dxa"/>
            <w:noWrap/>
            <w:hideMark/>
          </w:tcPr>
          <w:p w14:paraId="28C69B00" w14:textId="77777777" w:rsidR="004B1888" w:rsidRPr="00196C4C" w:rsidRDefault="004B1888" w:rsidP="004B1888">
            <w:r>
              <w:t>Heart Rate (/min)</w:t>
            </w:r>
          </w:p>
        </w:tc>
        <w:tc>
          <w:tcPr>
            <w:tcW w:w="1134" w:type="dxa"/>
          </w:tcPr>
          <w:p w14:paraId="66351581" w14:textId="77777777" w:rsidR="004B1888" w:rsidRPr="00196C4C" w:rsidRDefault="004B1888" w:rsidP="004B1888">
            <w:r w:rsidRPr="00196C4C">
              <w:t>12</w:t>
            </w:r>
            <w:r>
              <w:t>5</w:t>
            </w:r>
            <w:r w:rsidRPr="00196C4C">
              <w:t xml:space="preserve"> (2</w:t>
            </w:r>
            <w:r>
              <w:t>7</w:t>
            </w:r>
            <w:r w:rsidRPr="00196C4C">
              <w:t>)</w:t>
            </w:r>
          </w:p>
        </w:tc>
        <w:tc>
          <w:tcPr>
            <w:tcW w:w="1134" w:type="dxa"/>
          </w:tcPr>
          <w:p w14:paraId="1D86F325" w14:textId="77777777" w:rsidR="004B1888" w:rsidRPr="00196C4C" w:rsidRDefault="004B1888" w:rsidP="004B1888">
            <w:r w:rsidRPr="00196C4C">
              <w:t>110</w:t>
            </w:r>
            <w:r>
              <w:t xml:space="preserve"> </w:t>
            </w:r>
            <w:r w:rsidRPr="00196C4C">
              <w:t>(17)</w:t>
            </w:r>
          </w:p>
        </w:tc>
        <w:tc>
          <w:tcPr>
            <w:tcW w:w="1418" w:type="dxa"/>
          </w:tcPr>
          <w:p w14:paraId="5D2AA0E4" w14:textId="77777777" w:rsidR="004B1888" w:rsidRPr="00196C4C" w:rsidRDefault="004B1888" w:rsidP="004B1888">
            <w:r w:rsidRPr="00196C4C">
              <w:t>14</w:t>
            </w:r>
            <w:r>
              <w:t>6</w:t>
            </w:r>
            <w:r w:rsidRPr="00196C4C">
              <w:t xml:space="preserve"> (2</w:t>
            </w:r>
            <w:r>
              <w:t>6</w:t>
            </w:r>
            <w:r w:rsidRPr="00196C4C">
              <w:t>)</w:t>
            </w:r>
          </w:p>
        </w:tc>
        <w:tc>
          <w:tcPr>
            <w:tcW w:w="1134" w:type="dxa"/>
            <w:noWrap/>
            <w:hideMark/>
          </w:tcPr>
          <w:p w14:paraId="476B2B7C" w14:textId="77777777" w:rsidR="004B1888" w:rsidRPr="00196C4C" w:rsidRDefault="004B1888" w:rsidP="004B1888">
            <w:r w:rsidRPr="00196C4C">
              <w:t>12</w:t>
            </w:r>
            <w:r>
              <w:t>5</w:t>
            </w:r>
            <w:r w:rsidRPr="00196C4C">
              <w:t xml:space="preserve"> (7)</w:t>
            </w:r>
          </w:p>
        </w:tc>
        <w:tc>
          <w:tcPr>
            <w:tcW w:w="850" w:type="dxa"/>
            <w:noWrap/>
            <w:hideMark/>
          </w:tcPr>
          <w:p w14:paraId="68A33A2F" w14:textId="3DD37CCA" w:rsidR="004B1888" w:rsidRPr="00196C4C" w:rsidRDefault="004B1888" w:rsidP="004B1888">
            <w:r w:rsidRPr="009C0D39">
              <w:t>0.007</w:t>
            </w:r>
          </w:p>
        </w:tc>
      </w:tr>
      <w:tr w:rsidR="004B1888" w:rsidRPr="00196C4C" w14:paraId="370DC8F0" w14:textId="77777777" w:rsidTr="00E07268">
        <w:trPr>
          <w:trHeight w:val="285"/>
        </w:trPr>
        <w:tc>
          <w:tcPr>
            <w:tcW w:w="1701" w:type="dxa"/>
            <w:noWrap/>
            <w:hideMark/>
          </w:tcPr>
          <w:p w14:paraId="589A99E1" w14:textId="77777777" w:rsidR="004B1888" w:rsidRPr="00196C4C" w:rsidRDefault="004B1888" w:rsidP="004B1888">
            <w:r>
              <w:t>Mean Arterial Pressure (mmHg)</w:t>
            </w:r>
          </w:p>
        </w:tc>
        <w:tc>
          <w:tcPr>
            <w:tcW w:w="1134" w:type="dxa"/>
          </w:tcPr>
          <w:p w14:paraId="3E0E43CD" w14:textId="77777777" w:rsidR="004B1888" w:rsidRPr="00196C4C" w:rsidRDefault="004B1888" w:rsidP="004B1888">
            <w:r w:rsidRPr="00196C4C">
              <w:t>10</w:t>
            </w:r>
            <w:r>
              <w:t>2</w:t>
            </w:r>
            <w:r w:rsidRPr="00196C4C">
              <w:t xml:space="preserve"> (1</w:t>
            </w:r>
            <w:r>
              <w:t>9</w:t>
            </w:r>
            <w:r w:rsidRPr="00196C4C">
              <w:t>)</w:t>
            </w:r>
          </w:p>
        </w:tc>
        <w:tc>
          <w:tcPr>
            <w:tcW w:w="1134" w:type="dxa"/>
          </w:tcPr>
          <w:p w14:paraId="444BDB00" w14:textId="77777777" w:rsidR="004B1888" w:rsidRPr="00196C4C" w:rsidRDefault="004B1888" w:rsidP="004B1888">
            <w:r w:rsidRPr="00196C4C">
              <w:t>9</w:t>
            </w:r>
            <w:r>
              <w:t>8</w:t>
            </w:r>
            <w:r w:rsidRPr="00196C4C">
              <w:t xml:space="preserve"> (18)</w:t>
            </w:r>
          </w:p>
        </w:tc>
        <w:tc>
          <w:tcPr>
            <w:tcW w:w="1418" w:type="dxa"/>
          </w:tcPr>
          <w:p w14:paraId="2D1D6C70" w14:textId="77777777" w:rsidR="004B1888" w:rsidRPr="00196C4C" w:rsidRDefault="004B1888" w:rsidP="004B1888">
            <w:r w:rsidRPr="00196C4C">
              <w:t>100 (1</w:t>
            </w:r>
            <w:r>
              <w:t>2</w:t>
            </w:r>
            <w:r w:rsidRPr="00196C4C">
              <w:t>)</w:t>
            </w:r>
          </w:p>
        </w:tc>
        <w:tc>
          <w:tcPr>
            <w:tcW w:w="1134" w:type="dxa"/>
            <w:noWrap/>
            <w:hideMark/>
          </w:tcPr>
          <w:p w14:paraId="5CD5CB91" w14:textId="77777777" w:rsidR="004B1888" w:rsidRPr="00196C4C" w:rsidRDefault="004B1888" w:rsidP="004B1888">
            <w:r w:rsidRPr="00196C4C">
              <w:t>9</w:t>
            </w:r>
            <w:r>
              <w:t>2</w:t>
            </w:r>
            <w:r w:rsidRPr="00196C4C">
              <w:t xml:space="preserve"> (2</w:t>
            </w:r>
            <w:r>
              <w:t>5</w:t>
            </w:r>
            <w:r w:rsidRPr="00196C4C">
              <w:t>)</w:t>
            </w:r>
          </w:p>
        </w:tc>
        <w:tc>
          <w:tcPr>
            <w:tcW w:w="850" w:type="dxa"/>
            <w:noWrap/>
            <w:hideMark/>
          </w:tcPr>
          <w:p w14:paraId="4D2C4988" w14:textId="0EE13EB0" w:rsidR="004B1888" w:rsidRPr="00196C4C" w:rsidRDefault="004B1888" w:rsidP="004B1888">
            <w:r w:rsidRPr="009C0D39">
              <w:t>0.73</w:t>
            </w:r>
          </w:p>
        </w:tc>
      </w:tr>
      <w:tr w:rsidR="004B1888" w:rsidRPr="00196C4C" w14:paraId="28E4F498" w14:textId="77777777" w:rsidTr="00E07268">
        <w:trPr>
          <w:trHeight w:val="285"/>
        </w:trPr>
        <w:tc>
          <w:tcPr>
            <w:tcW w:w="1701" w:type="dxa"/>
            <w:noWrap/>
          </w:tcPr>
          <w:p w14:paraId="26E2738F" w14:textId="77777777" w:rsidR="004B1888" w:rsidRDefault="004B1888" w:rsidP="004B1888">
            <w:r>
              <w:t>Pulse Pressure Variation (%)</w:t>
            </w:r>
          </w:p>
        </w:tc>
        <w:tc>
          <w:tcPr>
            <w:tcW w:w="1134" w:type="dxa"/>
          </w:tcPr>
          <w:p w14:paraId="5877FCA8" w14:textId="77777777" w:rsidR="004B1888" w:rsidRPr="00196C4C" w:rsidRDefault="004B1888" w:rsidP="004B1888">
            <w:r>
              <w:t>12.3 (5.7)</w:t>
            </w:r>
          </w:p>
        </w:tc>
        <w:tc>
          <w:tcPr>
            <w:tcW w:w="1134" w:type="dxa"/>
          </w:tcPr>
          <w:p w14:paraId="0E248C5B" w14:textId="77777777" w:rsidR="004B1888" w:rsidRPr="00196C4C" w:rsidRDefault="004B1888" w:rsidP="004B1888">
            <w:r>
              <w:t>12.6 (5.3)</w:t>
            </w:r>
          </w:p>
        </w:tc>
        <w:tc>
          <w:tcPr>
            <w:tcW w:w="1418" w:type="dxa"/>
          </w:tcPr>
          <w:p w14:paraId="2B2931F0" w14:textId="77777777" w:rsidR="004B1888" w:rsidRPr="00196C4C" w:rsidRDefault="004B1888" w:rsidP="004B1888">
            <w:r>
              <w:t>12.7 (4.0)</w:t>
            </w:r>
          </w:p>
        </w:tc>
        <w:tc>
          <w:tcPr>
            <w:tcW w:w="1134" w:type="dxa"/>
            <w:noWrap/>
          </w:tcPr>
          <w:p w14:paraId="666D8479" w14:textId="77777777" w:rsidR="004B1888" w:rsidRPr="00196C4C" w:rsidRDefault="004B1888" w:rsidP="004B1888">
            <w:r>
              <w:t>20.8 (4.2)</w:t>
            </w:r>
          </w:p>
        </w:tc>
        <w:tc>
          <w:tcPr>
            <w:tcW w:w="850" w:type="dxa"/>
            <w:noWrap/>
          </w:tcPr>
          <w:p w14:paraId="55FEBEA7" w14:textId="0291F43C" w:rsidR="004B1888" w:rsidRPr="00F0314F" w:rsidRDefault="004B1888" w:rsidP="004B1888">
            <w:r w:rsidRPr="009C0D39">
              <w:t>0.02</w:t>
            </w:r>
          </w:p>
        </w:tc>
      </w:tr>
      <w:tr w:rsidR="004B1888" w:rsidRPr="00196C4C" w14:paraId="603B98A7" w14:textId="77777777" w:rsidTr="00E07268">
        <w:trPr>
          <w:trHeight w:val="285"/>
        </w:trPr>
        <w:tc>
          <w:tcPr>
            <w:tcW w:w="1701" w:type="dxa"/>
            <w:noWrap/>
          </w:tcPr>
          <w:p w14:paraId="72884295" w14:textId="77777777" w:rsidR="004B1888" w:rsidRDefault="004B1888" w:rsidP="004B1888">
            <w:r>
              <w:t>Central Venous Pressure (mmHg)</w:t>
            </w:r>
          </w:p>
        </w:tc>
        <w:tc>
          <w:tcPr>
            <w:tcW w:w="1134" w:type="dxa"/>
          </w:tcPr>
          <w:p w14:paraId="706F4663" w14:textId="77777777" w:rsidR="004B1888" w:rsidRPr="00B40BE4" w:rsidRDefault="004B1888" w:rsidP="004B1888">
            <w:r w:rsidRPr="00196C4C">
              <w:t>15 (2)</w:t>
            </w:r>
          </w:p>
        </w:tc>
        <w:tc>
          <w:tcPr>
            <w:tcW w:w="1134" w:type="dxa"/>
          </w:tcPr>
          <w:p w14:paraId="77EC3255" w14:textId="77777777" w:rsidR="004B1888" w:rsidRPr="00B40BE4" w:rsidRDefault="004B1888" w:rsidP="004B1888">
            <w:r w:rsidRPr="00196C4C">
              <w:t>1</w:t>
            </w:r>
            <w:r>
              <w:t>4</w:t>
            </w:r>
            <w:r w:rsidRPr="00196C4C">
              <w:t xml:space="preserve"> (2)</w:t>
            </w:r>
          </w:p>
        </w:tc>
        <w:tc>
          <w:tcPr>
            <w:tcW w:w="1418" w:type="dxa"/>
          </w:tcPr>
          <w:p w14:paraId="3B53D626" w14:textId="77777777" w:rsidR="004B1888" w:rsidRPr="00B40BE4" w:rsidRDefault="004B1888" w:rsidP="004B1888">
            <w:r w:rsidRPr="00196C4C">
              <w:t>1</w:t>
            </w:r>
            <w:r>
              <w:t>4</w:t>
            </w:r>
            <w:r w:rsidRPr="00196C4C">
              <w:t xml:space="preserve"> (1)</w:t>
            </w:r>
          </w:p>
        </w:tc>
        <w:tc>
          <w:tcPr>
            <w:tcW w:w="1134" w:type="dxa"/>
            <w:noWrap/>
          </w:tcPr>
          <w:p w14:paraId="1A4B3F9B" w14:textId="77777777" w:rsidR="004B1888" w:rsidRPr="00196C4C" w:rsidRDefault="004B1888" w:rsidP="004B1888">
            <w:r w:rsidRPr="00196C4C">
              <w:t>13 (</w:t>
            </w:r>
            <w:r>
              <w:t>2</w:t>
            </w:r>
            <w:r w:rsidRPr="00196C4C">
              <w:t>)</w:t>
            </w:r>
          </w:p>
        </w:tc>
        <w:tc>
          <w:tcPr>
            <w:tcW w:w="850" w:type="dxa"/>
            <w:noWrap/>
          </w:tcPr>
          <w:p w14:paraId="028FC314" w14:textId="7999CB85" w:rsidR="004B1888" w:rsidRPr="00F0314F" w:rsidRDefault="004B1888" w:rsidP="004B1888">
            <w:r w:rsidRPr="009C0D39">
              <w:t>0.13</w:t>
            </w:r>
          </w:p>
        </w:tc>
      </w:tr>
      <w:tr w:rsidR="004B1888" w:rsidRPr="00196C4C" w14:paraId="1EDBC61B" w14:textId="77777777" w:rsidTr="00E07268">
        <w:trPr>
          <w:trHeight w:val="285"/>
        </w:trPr>
        <w:tc>
          <w:tcPr>
            <w:tcW w:w="1701" w:type="dxa"/>
            <w:noWrap/>
            <w:hideMark/>
          </w:tcPr>
          <w:p w14:paraId="695C15F6" w14:textId="77777777" w:rsidR="004B1888" w:rsidRPr="00196C4C" w:rsidRDefault="004B1888" w:rsidP="004B1888">
            <w:r>
              <w:t>Pulmonary Artery Pressure (mmHg)</w:t>
            </w:r>
          </w:p>
        </w:tc>
        <w:tc>
          <w:tcPr>
            <w:tcW w:w="1134" w:type="dxa"/>
          </w:tcPr>
          <w:p w14:paraId="0CC3604D" w14:textId="77777777" w:rsidR="004B1888" w:rsidRPr="00196C4C" w:rsidRDefault="004B1888" w:rsidP="004B1888">
            <w:r w:rsidRPr="00196C4C">
              <w:t>2</w:t>
            </w:r>
            <w:r>
              <w:t>7</w:t>
            </w:r>
            <w:r w:rsidRPr="00196C4C">
              <w:t xml:space="preserve"> (5)</w:t>
            </w:r>
          </w:p>
        </w:tc>
        <w:tc>
          <w:tcPr>
            <w:tcW w:w="1134" w:type="dxa"/>
          </w:tcPr>
          <w:p w14:paraId="3E522CF5" w14:textId="77777777" w:rsidR="004B1888" w:rsidRPr="00196C4C" w:rsidRDefault="004B1888" w:rsidP="004B1888">
            <w:r w:rsidRPr="00196C4C">
              <w:t>26 (</w:t>
            </w:r>
            <w:r>
              <w:t>5</w:t>
            </w:r>
            <w:r w:rsidRPr="00196C4C">
              <w:t>)</w:t>
            </w:r>
          </w:p>
        </w:tc>
        <w:tc>
          <w:tcPr>
            <w:tcW w:w="1418" w:type="dxa"/>
          </w:tcPr>
          <w:p w14:paraId="71939BAD" w14:textId="77777777" w:rsidR="004B1888" w:rsidRPr="00196C4C" w:rsidRDefault="004B1888" w:rsidP="004B1888">
            <w:r w:rsidRPr="00196C4C">
              <w:t>25 (</w:t>
            </w:r>
            <w:r>
              <w:t>4</w:t>
            </w:r>
            <w:r w:rsidRPr="00196C4C">
              <w:t>)</w:t>
            </w:r>
          </w:p>
        </w:tc>
        <w:tc>
          <w:tcPr>
            <w:tcW w:w="1134" w:type="dxa"/>
            <w:noWrap/>
            <w:hideMark/>
          </w:tcPr>
          <w:p w14:paraId="46C83289" w14:textId="77777777" w:rsidR="004B1888" w:rsidRPr="00196C4C" w:rsidRDefault="004B1888" w:rsidP="004B1888">
            <w:r w:rsidRPr="00196C4C">
              <w:t>24 (</w:t>
            </w:r>
            <w:r>
              <w:t>5</w:t>
            </w:r>
            <w:r w:rsidRPr="00196C4C">
              <w:t>)</w:t>
            </w:r>
          </w:p>
        </w:tc>
        <w:tc>
          <w:tcPr>
            <w:tcW w:w="850" w:type="dxa"/>
            <w:noWrap/>
            <w:hideMark/>
          </w:tcPr>
          <w:p w14:paraId="1725C3F8" w14:textId="4F5EA347" w:rsidR="004B1888" w:rsidRPr="00196C4C" w:rsidRDefault="004B1888" w:rsidP="004B1888">
            <w:r w:rsidRPr="009C0D39">
              <w:t>0.74</w:t>
            </w:r>
          </w:p>
        </w:tc>
      </w:tr>
      <w:tr w:rsidR="004B1888" w:rsidRPr="00196C4C" w14:paraId="38A4D3D8" w14:textId="77777777" w:rsidTr="00E07268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04BB872" w14:textId="77777777" w:rsidR="004B1888" w:rsidRDefault="004B1888" w:rsidP="004B1888">
            <w:r>
              <w:t>Systemic Vascular Resistance (dynes.s/cm</w:t>
            </w:r>
            <w:r w:rsidRPr="00EA5BA6">
              <w:rPr>
                <w:vertAlign w:val="superscript"/>
              </w:rPr>
              <w:t>5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EFE7ED" w14:textId="77777777" w:rsidR="004B1888" w:rsidRPr="00196C4C" w:rsidRDefault="004B1888" w:rsidP="004B1888">
            <w:r w:rsidRPr="00B40BE4">
              <w:t>154</w:t>
            </w:r>
            <w:r>
              <w:t>6</w:t>
            </w:r>
            <w:r w:rsidRPr="00B40BE4">
              <w:t xml:space="preserve"> (3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A121F9" w14:textId="77777777" w:rsidR="004B1888" w:rsidRPr="00196C4C" w:rsidRDefault="004B1888" w:rsidP="004B1888">
            <w:r w:rsidRPr="00B40BE4">
              <w:t>1724 (4</w:t>
            </w:r>
            <w:r>
              <w:t>30</w:t>
            </w:r>
            <w:r w:rsidRPr="00B40BE4"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A1341C" w14:textId="77777777" w:rsidR="004B1888" w:rsidRPr="00196C4C" w:rsidRDefault="004B1888" w:rsidP="004B1888">
            <w:r w:rsidRPr="00B40BE4">
              <w:t>134</w:t>
            </w:r>
            <w:r>
              <w:t>8</w:t>
            </w:r>
            <w:r w:rsidRPr="00B40BE4">
              <w:t xml:space="preserve"> (3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058EA2B" w14:textId="77777777" w:rsidR="004B1888" w:rsidRPr="00196C4C" w:rsidRDefault="004B1888" w:rsidP="004B1888">
            <w:r w:rsidRPr="00B40BE4">
              <w:t>124</w:t>
            </w:r>
            <w:r>
              <w:t>6</w:t>
            </w:r>
            <w:r w:rsidRPr="00B40BE4">
              <w:t xml:space="preserve"> (55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CA3F2C1" w14:textId="3C8A14E5" w:rsidR="004B1888" w:rsidRPr="00F0314F" w:rsidRDefault="004B1888" w:rsidP="004B1888">
            <w:r w:rsidRPr="009C0D39">
              <w:t>0.07</w:t>
            </w:r>
          </w:p>
        </w:tc>
      </w:tr>
    </w:tbl>
    <w:p w14:paraId="30764307" w14:textId="148BA403" w:rsidR="00334808" w:rsidRDefault="00334808">
      <w:r>
        <w:t xml:space="preserve">Sensitivity analysis of effect of cluster membership upon cardiorespiratory parameters excluding cluster 4 which was predominantly comprised of ventilatory conditions from a single animal.  </w:t>
      </w:r>
      <w:r w:rsidR="00542168">
        <w:t xml:space="preserve">Values represent mean (SD) unless otherwise stated.  P values are result of one-way analysis of variance or </w:t>
      </w:r>
      <w:r w:rsidR="00542168">
        <w:rPr>
          <w:rFonts w:cstheme="minorHAnsi"/>
        </w:rPr>
        <w:t>χ</w:t>
      </w:r>
      <w:r w:rsidR="00542168" w:rsidRPr="00B93BB2">
        <w:rPr>
          <w:vertAlign w:val="superscript"/>
        </w:rPr>
        <w:t>2</w:t>
      </w:r>
      <w:r w:rsidR="00542168">
        <w:t xml:space="preserve"> test as appropriate comparing the individual clusters.  Clusters arranged as per Table 1 with the exclusion of Cluster 4 (inverted, perfusion-dependent).</w:t>
      </w:r>
    </w:p>
    <w:sectPr w:rsidR="00334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D5"/>
    <w:rsid w:val="00052214"/>
    <w:rsid w:val="000847E0"/>
    <w:rsid w:val="001108F3"/>
    <w:rsid w:val="002929D5"/>
    <w:rsid w:val="00334808"/>
    <w:rsid w:val="00354786"/>
    <w:rsid w:val="004B1888"/>
    <w:rsid w:val="00542168"/>
    <w:rsid w:val="007D75F5"/>
    <w:rsid w:val="009E7488"/>
    <w:rsid w:val="00A117FB"/>
    <w:rsid w:val="00B31637"/>
    <w:rsid w:val="00BA77D7"/>
    <w:rsid w:val="00CA1200"/>
    <w:rsid w:val="00DA5494"/>
    <w:rsid w:val="00E07268"/>
    <w:rsid w:val="00E33648"/>
    <w:rsid w:val="00ED2E35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1188"/>
  <w15:chartTrackingRefBased/>
  <w15:docId w15:val="{32AEF9AB-D883-47A1-8E7A-474BAC99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14</cp:revision>
  <dcterms:created xsi:type="dcterms:W3CDTF">2022-10-24T15:44:00Z</dcterms:created>
  <dcterms:modified xsi:type="dcterms:W3CDTF">2023-06-01T13:35:00Z</dcterms:modified>
</cp:coreProperties>
</file>